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461" w:rsidRDefault="00C47461" w:rsidP="00C47461">
      <w:pPr>
        <w:spacing w:before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  <w:r>
        <w:rPr>
          <w:sz w:val="20"/>
          <w:szCs w:val="20"/>
        </w:rPr>
        <w:t>Primers used in 3’-RACE experiments with TERA1 and NT2/D1 cell lines.</w:t>
      </w:r>
    </w:p>
    <w:tbl>
      <w:tblPr>
        <w:tblW w:w="9251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3617"/>
        <w:gridCol w:w="3772"/>
      </w:tblGrid>
      <w:tr w:rsidR="00C47461" w:rsidTr="000F3102">
        <w:trPr>
          <w:trHeight w:val="27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t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ound PCR primer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round PCR primer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2,4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AGAGGCCATGTATTT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CAGGGAGGAACTCTC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6,8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TCATAATGAAGCAGTTTATC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GTGCATTCCCTTCT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0,11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GAATGACTGTGTGCTG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TCACATTCTTGGAATACTACAG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2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TCACAGTTAAGGAAGAG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AGACAGGATAATCATGGG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4,15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TCAATCTGAGCCCC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TTATCACATCTCAGGAAC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6,17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GTTGAACTAAAGGATG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AGAAGCTGTGCTGTG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8,2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ACCATTGGTCAGC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TGGACAGCCTGAAGC</w:t>
            </w:r>
          </w:p>
        </w:tc>
      </w:tr>
      <w:tr w:rsidR="00C47461" w:rsidTr="000F3102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21,22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ACTGTCTACCAGAGAAG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CTATCTTCTTGCCCATC</w:t>
            </w:r>
          </w:p>
        </w:tc>
      </w:tr>
      <w:tr w:rsidR="00C47461" w:rsidTr="000F3102">
        <w:trPr>
          <w:trHeight w:val="28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22,23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CTATCTTCTTGCCCATC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461" w:rsidRDefault="00C47461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CAAACTGTGCCACATGTAC</w:t>
            </w:r>
          </w:p>
        </w:tc>
      </w:tr>
    </w:tbl>
    <w:p w:rsidR="00E63A0A" w:rsidRDefault="00E63A0A" w:rsidP="00C47461">
      <w:pPr>
        <w:spacing w:before="240" w:line="480" w:lineRule="auto"/>
      </w:pPr>
      <w:bookmarkStart w:id="0" w:name="_GoBack"/>
      <w:bookmarkEnd w:id="0"/>
    </w:p>
    <w:sectPr w:rsidR="00E63A0A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61"/>
    <w:rsid w:val="00C47461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EA0899-E6CF-49B9-B91A-F3334DD8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4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ynetdinov</cp:lastModifiedBy>
  <cp:revision>1</cp:revision>
  <dcterms:created xsi:type="dcterms:W3CDTF">2014-06-27T11:48:00Z</dcterms:created>
  <dcterms:modified xsi:type="dcterms:W3CDTF">2014-06-27T11:54:00Z</dcterms:modified>
</cp:coreProperties>
</file>